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F01AF" w14:textId="2B3D7C0C" w:rsidR="0035453E" w:rsidRDefault="00432A51" w:rsidP="000E035B">
      <w:pPr>
        <w:spacing w:line="360" w:lineRule="auto"/>
        <w:jc w:val="center"/>
        <w:rPr>
          <w:rFonts w:ascii="Cambria" w:eastAsia="MS Mincho" w:hAnsi="Cambria"/>
          <w:b/>
          <w:sz w:val="28"/>
          <w:szCs w:val="28"/>
        </w:rPr>
      </w:pPr>
      <w:r>
        <w:rPr>
          <w:rFonts w:ascii="Cambria" w:eastAsia="MS Mincho" w:hAnsi="Cambria"/>
          <w:b/>
          <w:sz w:val="28"/>
          <w:szCs w:val="28"/>
        </w:rPr>
        <w:t>Supporting</w:t>
      </w:r>
      <w:r w:rsidR="0035453E">
        <w:rPr>
          <w:rFonts w:ascii="Cambria" w:eastAsia="MS Mincho" w:hAnsi="Cambria"/>
          <w:b/>
          <w:sz w:val="28"/>
          <w:szCs w:val="28"/>
        </w:rPr>
        <w:t xml:space="preserve"> information for:</w:t>
      </w:r>
    </w:p>
    <w:p w14:paraId="521EFC6E" w14:textId="77777777" w:rsidR="001A2BB1" w:rsidRPr="001A2BB1" w:rsidRDefault="001A2BB1" w:rsidP="001A2BB1">
      <w:pPr>
        <w:spacing w:line="360" w:lineRule="auto"/>
        <w:jc w:val="center"/>
        <w:rPr>
          <w:rFonts w:ascii="Cambria" w:hAnsi="Cambria"/>
          <w:b/>
        </w:rPr>
      </w:pPr>
      <w:r w:rsidRPr="001A2BB1">
        <w:rPr>
          <w:rFonts w:ascii="Cambria" w:hAnsi="Cambria"/>
          <w:b/>
        </w:rPr>
        <w:t xml:space="preserve">A DFT study of the gallium ion-binding capacity of mature </w:t>
      </w:r>
      <w:r w:rsidRPr="001A2BB1">
        <w:rPr>
          <w:rFonts w:ascii="Cambria" w:hAnsi="Cambria"/>
          <w:b/>
          <w:i/>
          <w:iCs/>
        </w:rPr>
        <w:t>Pseudomonas aeruginosa</w:t>
      </w:r>
      <w:r w:rsidRPr="001A2BB1">
        <w:rPr>
          <w:rFonts w:ascii="Cambria" w:hAnsi="Cambria"/>
          <w:b/>
        </w:rPr>
        <w:t xml:space="preserve"> biofilm extracellular polysaccharide</w:t>
      </w:r>
    </w:p>
    <w:p w14:paraId="65D712EA" w14:textId="77777777" w:rsidR="000F6D2B" w:rsidRPr="007369AD" w:rsidRDefault="000F6D2B" w:rsidP="00C50C69">
      <w:pPr>
        <w:spacing w:line="360" w:lineRule="auto"/>
        <w:jc w:val="center"/>
        <w:rPr>
          <w:rFonts w:ascii="Cambria" w:hAnsi="Cambria"/>
        </w:rPr>
      </w:pPr>
    </w:p>
    <w:p w14:paraId="7A4C01DA" w14:textId="77777777" w:rsidR="00C50C69" w:rsidRPr="007369AD" w:rsidRDefault="00C50C69" w:rsidP="00C50C69">
      <w:pPr>
        <w:spacing w:line="360" w:lineRule="auto"/>
        <w:jc w:val="center"/>
        <w:rPr>
          <w:rFonts w:ascii="Cambria" w:hAnsi="Cambria" w:cs="Arial"/>
          <w:vertAlign w:val="superscript"/>
        </w:rPr>
      </w:pPr>
      <w:r w:rsidRPr="007369AD">
        <w:rPr>
          <w:rFonts w:ascii="Cambria" w:hAnsi="Cambria" w:cs="Arial"/>
        </w:rPr>
        <w:t>Oliver J. Hills</w:t>
      </w:r>
      <w:r w:rsidRPr="007369AD">
        <w:rPr>
          <w:rFonts w:ascii="Cambria" w:hAnsi="Cambria" w:cs="Arial"/>
          <w:vertAlign w:val="superscript"/>
        </w:rPr>
        <w:t>1*</w:t>
      </w:r>
      <w:r w:rsidRPr="007369AD">
        <w:rPr>
          <w:rFonts w:ascii="Cambria" w:hAnsi="Cambria" w:cs="Arial"/>
        </w:rPr>
        <w:t xml:space="preserve">, </w:t>
      </w:r>
      <w:r>
        <w:rPr>
          <w:rFonts w:ascii="Cambria" w:hAnsi="Cambria" w:cs="Arial"/>
        </w:rPr>
        <w:t>Zuzanna Poskrobko</w:t>
      </w:r>
      <w:r>
        <w:rPr>
          <w:rFonts w:ascii="Cambria" w:hAnsi="Cambria" w:cs="Arial"/>
          <w:vertAlign w:val="superscript"/>
        </w:rPr>
        <w:t>1</w:t>
      </w:r>
      <w:r>
        <w:rPr>
          <w:rFonts w:ascii="Cambria" w:hAnsi="Cambria" w:cs="Arial"/>
        </w:rPr>
        <w:t xml:space="preserve">, </w:t>
      </w:r>
      <w:r w:rsidRPr="007369AD">
        <w:rPr>
          <w:rFonts w:ascii="Cambria" w:hAnsi="Cambria" w:cs="Arial"/>
        </w:rPr>
        <w:t>Andrew J. Scott</w:t>
      </w:r>
      <w:r w:rsidRPr="007369AD">
        <w:rPr>
          <w:rFonts w:ascii="Cambria" w:hAnsi="Cambria" w:cs="Arial"/>
          <w:vertAlign w:val="superscript"/>
        </w:rPr>
        <w:t>2</w:t>
      </w:r>
      <w:r w:rsidRPr="007369AD">
        <w:rPr>
          <w:rFonts w:ascii="Cambria" w:hAnsi="Cambria" w:cs="Arial"/>
        </w:rPr>
        <w:t>,</w:t>
      </w:r>
      <w:r w:rsidRPr="007369AD">
        <w:rPr>
          <w:rFonts w:ascii="Cambria" w:hAnsi="Cambria" w:cs="Arial"/>
          <w:vertAlign w:val="superscript"/>
        </w:rPr>
        <w:t xml:space="preserve"> </w:t>
      </w:r>
      <w:r w:rsidRPr="007369AD">
        <w:rPr>
          <w:rFonts w:ascii="Cambria" w:hAnsi="Cambria" w:cs="Arial"/>
        </w:rPr>
        <w:t>James Smith</w:t>
      </w:r>
      <w:r w:rsidRPr="007369AD">
        <w:rPr>
          <w:rFonts w:ascii="Cambria" w:hAnsi="Cambria" w:cs="Arial"/>
          <w:vertAlign w:val="superscript"/>
        </w:rPr>
        <w:t xml:space="preserve">1 </w:t>
      </w:r>
      <w:r w:rsidRPr="007369AD">
        <w:rPr>
          <w:rFonts w:ascii="Cambria" w:hAnsi="Cambria" w:cs="Arial"/>
        </w:rPr>
        <w:t>&amp; Helen F. Chappell</w:t>
      </w:r>
      <w:r w:rsidRPr="007369AD">
        <w:rPr>
          <w:rFonts w:ascii="Cambria" w:hAnsi="Cambria" w:cs="Arial"/>
          <w:vertAlign w:val="superscript"/>
        </w:rPr>
        <w:t>1*</w:t>
      </w:r>
    </w:p>
    <w:p w14:paraId="50F01270" w14:textId="77777777" w:rsidR="00C50C69" w:rsidRPr="007369AD" w:rsidRDefault="00C50C69" w:rsidP="00C50C69">
      <w:pPr>
        <w:spacing w:line="360" w:lineRule="auto"/>
        <w:jc w:val="center"/>
        <w:rPr>
          <w:rFonts w:ascii="Cambria" w:hAnsi="Cambria" w:cs="Arial"/>
          <w:vertAlign w:val="superscript"/>
        </w:rPr>
      </w:pPr>
    </w:p>
    <w:p w14:paraId="25003179" w14:textId="77777777" w:rsidR="00C50C69" w:rsidRPr="007369AD" w:rsidRDefault="00C50C69" w:rsidP="00C50C69">
      <w:pPr>
        <w:spacing w:line="360" w:lineRule="auto"/>
        <w:jc w:val="center"/>
        <w:rPr>
          <w:rFonts w:ascii="Cambria" w:hAnsi="Cambria" w:cs="Arial"/>
        </w:rPr>
      </w:pPr>
      <w:r w:rsidRPr="007369AD">
        <w:rPr>
          <w:rFonts w:ascii="Cambria" w:hAnsi="Cambria" w:cs="Arial"/>
          <w:vertAlign w:val="superscript"/>
        </w:rPr>
        <w:t>1</w:t>
      </w:r>
      <w:r w:rsidRPr="007369AD">
        <w:rPr>
          <w:rFonts w:ascii="Cambria" w:hAnsi="Cambria" w:cs="Arial"/>
        </w:rPr>
        <w:t>School of Food Science &amp; Nutrition, University of Leeds, Woodhouse Lane, Leeds, LS2 9JT, UK</w:t>
      </w:r>
    </w:p>
    <w:p w14:paraId="1376C02F" w14:textId="77777777" w:rsidR="00C50C69" w:rsidRPr="007369AD" w:rsidRDefault="00C50C69" w:rsidP="00C50C69">
      <w:pPr>
        <w:spacing w:line="360" w:lineRule="auto"/>
        <w:jc w:val="center"/>
        <w:rPr>
          <w:rFonts w:ascii="Cambria" w:hAnsi="Cambria" w:cs="Arial"/>
        </w:rPr>
      </w:pPr>
      <w:r w:rsidRPr="007369AD">
        <w:rPr>
          <w:rFonts w:ascii="Cambria" w:hAnsi="Cambria" w:cs="Arial"/>
          <w:vertAlign w:val="superscript"/>
        </w:rPr>
        <w:t>2</w:t>
      </w:r>
      <w:r w:rsidRPr="007369AD">
        <w:rPr>
          <w:rFonts w:ascii="Cambria" w:hAnsi="Cambria" w:cs="Arial"/>
        </w:rPr>
        <w:t>School of Chemical &amp; Process Engineering, University of Leeds, Woodhouse Lane, Leeds, LS2 9JT, UK</w:t>
      </w:r>
    </w:p>
    <w:p w14:paraId="4DB77AA7" w14:textId="77777777" w:rsidR="00C50C69" w:rsidRPr="007369AD" w:rsidRDefault="00C50C69" w:rsidP="00C50C69">
      <w:pPr>
        <w:spacing w:line="360" w:lineRule="auto"/>
        <w:jc w:val="center"/>
        <w:rPr>
          <w:rFonts w:ascii="Cambria" w:hAnsi="Cambria"/>
        </w:rPr>
      </w:pPr>
    </w:p>
    <w:p w14:paraId="12E93F9F" w14:textId="3868E0AC" w:rsidR="00C50C69" w:rsidRPr="007369AD" w:rsidRDefault="00C50C69" w:rsidP="00C50C69">
      <w:pPr>
        <w:spacing w:line="360" w:lineRule="auto"/>
        <w:jc w:val="center"/>
        <w:rPr>
          <w:rFonts w:ascii="Cambria" w:hAnsi="Cambria"/>
          <w:bCs/>
        </w:rPr>
      </w:pPr>
      <w:r w:rsidRPr="007369AD">
        <w:rPr>
          <w:rFonts w:ascii="Cambria" w:hAnsi="Cambria"/>
          <w:bCs/>
        </w:rPr>
        <w:t>* Corresponding author</w:t>
      </w:r>
    </w:p>
    <w:p w14:paraId="193A8045" w14:textId="16078BD0" w:rsidR="00C50C69" w:rsidRPr="007369AD" w:rsidRDefault="00C50C69" w:rsidP="00C50C69">
      <w:pPr>
        <w:spacing w:line="360" w:lineRule="auto"/>
        <w:jc w:val="center"/>
        <w:rPr>
          <w:rFonts w:ascii="Cambria" w:hAnsi="Cambria"/>
          <w:bCs/>
        </w:rPr>
      </w:pPr>
      <w:r w:rsidRPr="007369AD">
        <w:rPr>
          <w:rFonts w:ascii="Cambria" w:hAnsi="Cambria"/>
          <w:bCs/>
        </w:rPr>
        <w:t xml:space="preserve">Email: </w:t>
      </w:r>
      <w:hyperlink r:id="rId5" w:history="1">
        <w:r w:rsidRPr="007369AD">
          <w:rPr>
            <w:rStyle w:val="Hyperlink"/>
            <w:rFonts w:ascii="Cambria" w:hAnsi="Cambria"/>
            <w:bCs/>
          </w:rPr>
          <w:t>H.F.Chappell@leeds.ac.uk</w:t>
        </w:r>
      </w:hyperlink>
      <w:r w:rsidRPr="007369AD">
        <w:rPr>
          <w:rFonts w:ascii="Cambria" w:hAnsi="Cambria"/>
          <w:bCs/>
        </w:rPr>
        <w:t xml:space="preserve"> (HFC)</w:t>
      </w:r>
    </w:p>
    <w:p w14:paraId="33EDAC6D" w14:textId="03CDD891" w:rsidR="004F70A2" w:rsidRDefault="004F70A2" w:rsidP="000E035B">
      <w:pPr>
        <w:spacing w:line="360" w:lineRule="auto"/>
      </w:pPr>
    </w:p>
    <w:p w14:paraId="2DBBC192" w14:textId="77777777" w:rsidR="003E23FA" w:rsidRDefault="003E23FA" w:rsidP="00AB2AD6">
      <w:pPr>
        <w:spacing w:line="360" w:lineRule="auto"/>
        <w:rPr>
          <w:rFonts w:ascii="Cambria" w:hAnsi="Cambria"/>
          <w:b/>
          <w:bCs/>
          <w:sz w:val="28"/>
          <w:szCs w:val="28"/>
        </w:rPr>
      </w:pPr>
    </w:p>
    <w:p w14:paraId="237AC279" w14:textId="18C94C75" w:rsidR="003E23FA" w:rsidRDefault="003E23FA" w:rsidP="00AB2AD6">
      <w:pPr>
        <w:spacing w:line="360" w:lineRule="auto"/>
        <w:rPr>
          <w:rFonts w:ascii="Cambria" w:hAnsi="Cambria"/>
          <w:b/>
          <w:bCs/>
          <w:sz w:val="28"/>
          <w:szCs w:val="28"/>
        </w:rPr>
      </w:pPr>
    </w:p>
    <w:p w14:paraId="7D86E850" w14:textId="3B8B2DAA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65639C1C" w14:textId="3968D7B5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06280610" w14:textId="487D35FB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068CB16F" w14:textId="5E7F9B3B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60731134" w14:textId="3967F1E0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63B6ED1F" w14:textId="7BB3BACA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3911D33D" w14:textId="7BE1AEBD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1BF971DD" w14:textId="4B91DFA9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363E2EF6" w14:textId="0A9C61AC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2C5BAFD8" w14:textId="5475B953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43538669" w14:textId="76583B24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31E1BB7B" w14:textId="3BE22AA3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377BDC99" w14:textId="77777777" w:rsidR="00842E29" w:rsidRPr="00842E29" w:rsidRDefault="00842E29" w:rsidP="00842E29">
      <w:pPr>
        <w:rPr>
          <w:rFonts w:ascii="Cambria" w:hAnsi="Cambria"/>
          <w:sz w:val="28"/>
          <w:szCs w:val="28"/>
        </w:rPr>
      </w:pPr>
    </w:p>
    <w:p w14:paraId="017B45D8" w14:textId="71331647" w:rsidR="00AB2AD6" w:rsidRDefault="00AB2AD6" w:rsidP="00AB2AD6">
      <w:pPr>
        <w:spacing w:line="360" w:lineRule="auto"/>
        <w:rPr>
          <w:rFonts w:ascii="Cambria" w:hAnsi="Cambria"/>
          <w:b/>
          <w:bCs/>
          <w:sz w:val="28"/>
          <w:szCs w:val="28"/>
        </w:rPr>
      </w:pPr>
    </w:p>
    <w:p w14:paraId="4FEAA571" w14:textId="77777777" w:rsidR="00AB2AD6" w:rsidRPr="00AB2AD6" w:rsidRDefault="00AB2AD6" w:rsidP="00AB2AD6">
      <w:pPr>
        <w:spacing w:line="360" w:lineRule="auto"/>
        <w:rPr>
          <w:rFonts w:ascii="Cambria" w:hAnsi="Cambria"/>
        </w:rPr>
      </w:pPr>
    </w:p>
    <w:p w14:paraId="51AA7715" w14:textId="13A738D3" w:rsidR="007B1AA6" w:rsidRDefault="007B1AA6" w:rsidP="000E035B">
      <w:pPr>
        <w:spacing w:line="360" w:lineRule="auto"/>
        <w:rPr>
          <w:rFonts w:ascii="Cambria" w:hAnsi="Cambria"/>
        </w:rPr>
      </w:pPr>
    </w:p>
    <w:p w14:paraId="20DB5D35" w14:textId="77777777" w:rsidR="00432A51" w:rsidRDefault="00432A51" w:rsidP="00D62BC7">
      <w:pPr>
        <w:spacing w:line="360" w:lineRule="auto"/>
        <w:rPr>
          <w:rFonts w:ascii="Cambria" w:hAnsi="Cambria"/>
          <w:b/>
          <w:bCs/>
          <w:sz w:val="28"/>
          <w:szCs w:val="28"/>
        </w:rPr>
      </w:pPr>
    </w:p>
    <w:p w14:paraId="2749B510" w14:textId="77777777" w:rsidR="00432A51" w:rsidRDefault="00432A51" w:rsidP="00D62BC7">
      <w:pPr>
        <w:spacing w:line="360" w:lineRule="auto"/>
        <w:rPr>
          <w:rFonts w:ascii="Cambria" w:hAnsi="Cambria"/>
          <w:b/>
          <w:bCs/>
          <w:sz w:val="28"/>
          <w:szCs w:val="28"/>
        </w:rPr>
      </w:pPr>
    </w:p>
    <w:p w14:paraId="49329CEE" w14:textId="16DA8570" w:rsidR="00D62BC7" w:rsidRDefault="00D62BC7" w:rsidP="002F2B67">
      <w:pPr>
        <w:spacing w:line="480" w:lineRule="auto"/>
        <w:rPr>
          <w:rFonts w:ascii="Cambria" w:hAnsi="Cambria"/>
          <w:b/>
          <w:bCs/>
          <w:sz w:val="28"/>
          <w:szCs w:val="28"/>
        </w:rPr>
      </w:pPr>
      <w:r>
        <w:rPr>
          <w:rFonts w:ascii="Cambria" w:hAnsi="Cambria"/>
          <w:b/>
          <w:bCs/>
          <w:sz w:val="28"/>
          <w:szCs w:val="28"/>
        </w:rPr>
        <w:lastRenderedPageBreak/>
        <w:t xml:space="preserve">Torsional </w:t>
      </w:r>
      <w:r w:rsidRPr="004F59F8">
        <w:rPr>
          <w:rFonts w:ascii="Cambria" w:hAnsi="Cambria"/>
          <w:b/>
          <w:bCs/>
          <w:sz w:val="28"/>
          <w:szCs w:val="28"/>
        </w:rPr>
        <w:t xml:space="preserve">parameters for the gallium </w:t>
      </w:r>
      <w:r>
        <w:rPr>
          <w:rFonts w:ascii="Cambria" w:hAnsi="Cambria"/>
          <w:b/>
          <w:bCs/>
          <w:sz w:val="28"/>
          <w:szCs w:val="28"/>
        </w:rPr>
        <w:t>2</w:t>
      </w:r>
      <w:r w:rsidRPr="004F59F8">
        <w:rPr>
          <w:rFonts w:ascii="Cambria" w:hAnsi="Cambria"/>
          <w:b/>
          <w:bCs/>
          <w:sz w:val="28"/>
          <w:szCs w:val="28"/>
        </w:rPr>
        <w:t>-chain EPS complexes</w:t>
      </w:r>
      <w:r w:rsidR="00504C0D">
        <w:rPr>
          <w:rFonts w:ascii="Cambria" w:hAnsi="Cambria"/>
          <w:b/>
          <w:bCs/>
          <w:sz w:val="28"/>
          <w:szCs w:val="28"/>
        </w:rPr>
        <w:t>.</w:t>
      </w:r>
    </w:p>
    <w:p w14:paraId="61CEE996" w14:textId="77777777" w:rsidR="00AA0B1A" w:rsidRDefault="00AA0B1A" w:rsidP="002F2B67">
      <w:pPr>
        <w:spacing w:line="480" w:lineRule="auto"/>
        <w:rPr>
          <w:rFonts w:ascii="Cambria" w:hAnsi="Cambria"/>
          <w:b/>
          <w:bCs/>
          <w:sz w:val="28"/>
          <w:szCs w:val="28"/>
        </w:rPr>
      </w:pPr>
    </w:p>
    <w:p w14:paraId="2C73FF81" w14:textId="0473AD07" w:rsidR="00AA0B1A" w:rsidRDefault="00AA0B1A" w:rsidP="002F2B67">
      <w:pPr>
        <w:spacing w:line="480" w:lineRule="auto"/>
        <w:jc w:val="both"/>
        <w:rPr>
          <w:rFonts w:ascii="Cambria" w:hAnsi="Cambria"/>
        </w:rPr>
      </w:pPr>
      <w:r w:rsidRPr="007B1AA6">
        <w:rPr>
          <w:rFonts w:ascii="Cambria" w:hAnsi="Cambria"/>
          <w:b/>
          <w:bCs/>
        </w:rPr>
        <w:t>Table S</w:t>
      </w:r>
      <w:r w:rsidR="009F04DF">
        <w:rPr>
          <w:rFonts w:ascii="Cambria" w:hAnsi="Cambria"/>
          <w:b/>
          <w:bCs/>
        </w:rPr>
        <w:t>2</w:t>
      </w:r>
      <w:r>
        <w:rPr>
          <w:rFonts w:ascii="Cambria" w:hAnsi="Cambria"/>
        </w:rPr>
        <w:t>: Torsion angles (</w:t>
      </w:r>
      <m:oMath>
        <m:r>
          <w:rPr>
            <w:rFonts w:ascii="Cambria Math" w:hAnsi="Cambria Math"/>
          </w:rPr>
          <m:t>ϕ, ψ</m:t>
        </m:r>
      </m:oMath>
      <w:r>
        <w:rPr>
          <w:rFonts w:ascii="Cambria" w:hAnsi="Cambria"/>
        </w:rPr>
        <w:t>)</w:t>
      </w:r>
      <m:oMath>
        <m:r>
          <w:rPr>
            <w:rFonts w:ascii="Cambria Math" w:hAnsi="Cambria Math"/>
          </w:rPr>
          <m:t>°</m:t>
        </m:r>
      </m:oMath>
      <w:r>
        <w:rPr>
          <w:rFonts w:ascii="Cambria" w:hAnsi="Cambria"/>
        </w:rPr>
        <w:t xml:space="preserve"> across the mannuronate(M)-mannuronate(M) junctions in the 2-PolyM EPS systems and 2-PolyM gallium complexes.</w:t>
      </w:r>
      <w:r w:rsidR="006C236D">
        <w:rPr>
          <w:rFonts w:ascii="Cambria" w:hAnsi="Cambria"/>
        </w:rPr>
        <w:t xml:space="preserve"> Uronate nomenclature is given in </w:t>
      </w:r>
      <w:r w:rsidR="006C236D" w:rsidRPr="006C236D">
        <w:rPr>
          <w:rFonts w:ascii="Cambria" w:hAnsi="Cambria"/>
          <w:b/>
          <w:bCs/>
        </w:rPr>
        <w:t>Fig 1</w:t>
      </w:r>
      <w:r w:rsidR="006C236D">
        <w:rPr>
          <w:rFonts w:ascii="Cambria" w:hAnsi="Cambria"/>
        </w:rPr>
        <w:t>.</w:t>
      </w:r>
    </w:p>
    <w:p w14:paraId="2040E85F" w14:textId="77777777" w:rsidR="00D62BC7" w:rsidRDefault="00D62BC7" w:rsidP="000E035B">
      <w:pPr>
        <w:spacing w:line="360" w:lineRule="auto"/>
        <w:rPr>
          <w:rFonts w:ascii="Cambria" w:hAnsi="Cambri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096891" w14:paraId="25C06F4F" w14:textId="77777777" w:rsidTr="004876A8">
        <w:tc>
          <w:tcPr>
            <w:tcW w:w="2252" w:type="dxa"/>
          </w:tcPr>
          <w:p w14:paraId="3D55F143" w14:textId="3593D880" w:rsidR="00096891" w:rsidRPr="00100651" w:rsidRDefault="0009689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/>
              </w:rPr>
              <w:t>System</w:t>
            </w:r>
          </w:p>
        </w:tc>
        <w:tc>
          <w:tcPr>
            <w:tcW w:w="2252" w:type="dxa"/>
            <w:tcBorders>
              <w:bottom w:val="single" w:sz="4" w:space="0" w:color="auto"/>
            </w:tcBorders>
          </w:tcPr>
          <w:p w14:paraId="25157C32" w14:textId="510379A5" w:rsidR="00096891" w:rsidRPr="00100651" w:rsidRDefault="0009689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/>
              </w:rPr>
              <w:t>M1-M2 (</w:t>
            </w:r>
            <m:oMath>
              <m:r>
                <w:rPr>
                  <w:rFonts w:ascii="Cambria Math" w:hAnsi="Cambria Math"/>
                </w:rPr>
                <m:t>ϕ, ψ</m:t>
              </m:r>
            </m:oMath>
            <w:r w:rsidRPr="00100651">
              <w:rPr>
                <w:rFonts w:ascii="Cambria" w:hAnsi="Cambria"/>
              </w:rPr>
              <w:t>)</w:t>
            </w:r>
            <m:oMath>
              <m:r>
                <w:rPr>
                  <w:rFonts w:ascii="Cambria Math" w:hAnsi="Cambria Math"/>
                </w:rPr>
                <m:t>°</m:t>
              </m:r>
            </m:oMath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444A505F" w14:textId="31F5E8C9" w:rsidR="00096891" w:rsidRPr="00100651" w:rsidRDefault="0009689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/>
              </w:rPr>
              <w:t>M2-M3 (</w:t>
            </w:r>
            <m:oMath>
              <m:r>
                <w:rPr>
                  <w:rFonts w:ascii="Cambria Math" w:hAnsi="Cambria Math"/>
                </w:rPr>
                <m:t>ϕ, ψ</m:t>
              </m:r>
            </m:oMath>
            <w:r w:rsidRPr="00100651">
              <w:rPr>
                <w:rFonts w:ascii="Cambria" w:hAnsi="Cambria"/>
              </w:rPr>
              <w:t>)</w:t>
            </w:r>
            <m:oMath>
              <m:r>
                <w:rPr>
                  <w:rFonts w:ascii="Cambria Math" w:hAnsi="Cambria Math"/>
                </w:rPr>
                <m:t>°</m:t>
              </m:r>
            </m:oMath>
          </w:p>
        </w:tc>
        <w:tc>
          <w:tcPr>
            <w:tcW w:w="2253" w:type="dxa"/>
            <w:tcBorders>
              <w:bottom w:val="single" w:sz="4" w:space="0" w:color="auto"/>
            </w:tcBorders>
          </w:tcPr>
          <w:p w14:paraId="71FA2DEA" w14:textId="133F83A8" w:rsidR="00096891" w:rsidRPr="00100651" w:rsidRDefault="0009689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/>
              </w:rPr>
              <w:t>M3-M4 (</w:t>
            </w:r>
            <m:oMath>
              <m:r>
                <w:rPr>
                  <w:rFonts w:ascii="Cambria Math" w:hAnsi="Cambria Math"/>
                </w:rPr>
                <m:t>ϕ, ψ</m:t>
              </m:r>
            </m:oMath>
            <w:r w:rsidRPr="00100651">
              <w:rPr>
                <w:rFonts w:ascii="Cambria" w:hAnsi="Cambria"/>
              </w:rPr>
              <w:t>)</w:t>
            </w:r>
            <m:oMath>
              <m:r>
                <w:rPr>
                  <w:rFonts w:ascii="Cambria Math" w:hAnsi="Cambria Math"/>
                </w:rPr>
                <m:t>°</m:t>
              </m:r>
            </m:oMath>
          </w:p>
        </w:tc>
      </w:tr>
      <w:tr w:rsidR="004876A8" w14:paraId="46FC8E01" w14:textId="77777777" w:rsidTr="004876A8">
        <w:tc>
          <w:tcPr>
            <w:tcW w:w="2252" w:type="dxa"/>
          </w:tcPr>
          <w:p w14:paraId="627AE291" w14:textId="52E1EE07" w:rsidR="004876A8" w:rsidRPr="00100651" w:rsidRDefault="004876A8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/>
              </w:rPr>
              <w:t>2-PolyM top chain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2CFB6" w14:textId="57FB58A3" w:rsidR="004876A8" w:rsidRPr="00100651" w:rsidRDefault="004876A8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51, -99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F73655" w14:textId="60844918" w:rsidR="004876A8" w:rsidRPr="00100651" w:rsidRDefault="004876A8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51, -127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EC4415" w14:textId="4DF4FC6D" w:rsidR="004876A8" w:rsidRPr="00100651" w:rsidRDefault="004876A8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49, +140)</w:t>
            </w:r>
          </w:p>
        </w:tc>
      </w:tr>
      <w:tr w:rsidR="004876A8" w14:paraId="34EF8DE1" w14:textId="77777777" w:rsidTr="004876A8">
        <w:tc>
          <w:tcPr>
            <w:tcW w:w="2252" w:type="dxa"/>
          </w:tcPr>
          <w:p w14:paraId="61E094ED" w14:textId="6FB1638E" w:rsidR="004876A8" w:rsidRPr="00100651" w:rsidRDefault="004876A8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/>
              </w:rPr>
              <w:t>2-PolyM bottom chain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BE3CC2" w14:textId="2DBA319F" w:rsidR="004876A8" w:rsidRPr="00100651" w:rsidRDefault="004876A8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76, -121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DD790" w14:textId="5B0E7ECC" w:rsidR="004876A8" w:rsidRPr="00100651" w:rsidRDefault="004876A8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94, -104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3772B" w14:textId="56233060" w:rsidR="004876A8" w:rsidRPr="00100651" w:rsidRDefault="004876A8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102, -109)</w:t>
            </w:r>
          </w:p>
        </w:tc>
      </w:tr>
      <w:tr w:rsidR="004876A8" w14:paraId="1F9A037D" w14:textId="77777777" w:rsidTr="00100651">
        <w:tc>
          <w:tcPr>
            <w:tcW w:w="2252" w:type="dxa"/>
          </w:tcPr>
          <w:p w14:paraId="6522C1BC" w14:textId="0ACD504F" w:rsidR="004876A8" w:rsidRPr="00100651" w:rsidRDefault="004876A8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/>
              </w:rPr>
              <w:t>2-PolyM substitution 1 top chain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6F30B4" w14:textId="3E919CF8" w:rsidR="004876A8" w:rsidRPr="00100651" w:rsidRDefault="004876A8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53, -105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AC0FFB" w14:textId="733FAE82" w:rsidR="004876A8" w:rsidRPr="00100651" w:rsidRDefault="004876A8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63, -123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DD890" w14:textId="6D1697F3" w:rsidR="004876A8" w:rsidRPr="00100651" w:rsidRDefault="004876A8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73, -175)</w:t>
            </w:r>
          </w:p>
        </w:tc>
      </w:tr>
      <w:tr w:rsidR="00100651" w14:paraId="2356D28F" w14:textId="77777777" w:rsidTr="00100651">
        <w:tc>
          <w:tcPr>
            <w:tcW w:w="2252" w:type="dxa"/>
          </w:tcPr>
          <w:p w14:paraId="7284953E" w14:textId="0C0A051C" w:rsidR="00100651" w:rsidRPr="00100651" w:rsidRDefault="0010065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/>
              </w:rPr>
              <w:t>2-PolyM substitution 1 bottom chain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5E6CA0" w14:textId="1583D492" w:rsidR="00100651" w:rsidRPr="00100651" w:rsidRDefault="0010065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72, -107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7A0EC4" w14:textId="7D7EA879" w:rsidR="00100651" w:rsidRPr="00100651" w:rsidRDefault="0010065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85, -154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54A79" w14:textId="7F121613" w:rsidR="00100651" w:rsidRPr="00100651" w:rsidRDefault="0010065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94, -112)</w:t>
            </w:r>
          </w:p>
        </w:tc>
      </w:tr>
      <w:tr w:rsidR="00100651" w14:paraId="0065E6E7" w14:textId="77777777" w:rsidTr="00100651">
        <w:tc>
          <w:tcPr>
            <w:tcW w:w="2252" w:type="dxa"/>
          </w:tcPr>
          <w:p w14:paraId="54D8802E" w14:textId="461CBDD6" w:rsidR="00100651" w:rsidRPr="00100651" w:rsidRDefault="0010065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/>
              </w:rPr>
              <w:t>2-PolyM substitution 2 top chain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BA4273" w14:textId="5ED8621E" w:rsidR="00100651" w:rsidRPr="00100651" w:rsidRDefault="0010065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53, -93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3F22B" w14:textId="2E390339" w:rsidR="00100651" w:rsidRPr="00100651" w:rsidRDefault="0010065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59, -98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BE44E5" w14:textId="5C3D71E1" w:rsidR="00100651" w:rsidRPr="00100651" w:rsidRDefault="0010065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57, +144)</w:t>
            </w:r>
          </w:p>
        </w:tc>
      </w:tr>
      <w:tr w:rsidR="00100651" w14:paraId="11A62B99" w14:textId="77777777" w:rsidTr="00100651">
        <w:tc>
          <w:tcPr>
            <w:tcW w:w="2252" w:type="dxa"/>
          </w:tcPr>
          <w:p w14:paraId="6057D9FF" w14:textId="189B6EBD" w:rsidR="00100651" w:rsidRPr="00100651" w:rsidRDefault="0010065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/>
              </w:rPr>
              <w:t>2-PolyM substitution 2 bottom chain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300AE" w14:textId="4E6503BF" w:rsidR="00100651" w:rsidRPr="00100651" w:rsidRDefault="0010065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76, -127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4DCA6E" w14:textId="144DA5A9" w:rsidR="00100651" w:rsidRPr="00100651" w:rsidRDefault="0010065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84, -102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5BD924" w14:textId="01D8EDC2" w:rsidR="00100651" w:rsidRPr="00100651" w:rsidRDefault="0010065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106, -108)</w:t>
            </w:r>
          </w:p>
        </w:tc>
      </w:tr>
      <w:tr w:rsidR="00100651" w14:paraId="3DB19013" w14:textId="77777777" w:rsidTr="00100651">
        <w:tc>
          <w:tcPr>
            <w:tcW w:w="2252" w:type="dxa"/>
          </w:tcPr>
          <w:p w14:paraId="2EE3472D" w14:textId="18ABE5FD" w:rsidR="00100651" w:rsidRPr="003C4878" w:rsidRDefault="0010065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3C4878">
              <w:rPr>
                <w:rFonts w:ascii="Cambria" w:hAnsi="Cambria"/>
              </w:rPr>
              <w:t>2-PolyM co-substitution</w:t>
            </w:r>
            <w:r w:rsidR="00AB0AFE" w:rsidRPr="003C4878">
              <w:rPr>
                <w:rFonts w:ascii="Cambria" w:hAnsi="Cambria"/>
              </w:rPr>
              <w:t xml:space="preserve"> </w:t>
            </w:r>
            <w:proofErr w:type="gramStart"/>
            <w:r w:rsidR="00AB0AFE" w:rsidRPr="003C4878">
              <w:rPr>
                <w:rFonts w:ascii="Cambria" w:hAnsi="Cambria"/>
              </w:rPr>
              <w:t>3</w:t>
            </w:r>
            <w:r w:rsidRPr="003C4878">
              <w:rPr>
                <w:rFonts w:ascii="Cambria" w:hAnsi="Cambria"/>
              </w:rPr>
              <w:t xml:space="preserve">  top</w:t>
            </w:r>
            <w:proofErr w:type="gramEnd"/>
            <w:r w:rsidRPr="003C4878">
              <w:rPr>
                <w:rFonts w:ascii="Cambria" w:hAnsi="Cambria"/>
              </w:rPr>
              <w:t xml:space="preserve"> chain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E64D5" w14:textId="553E1C84" w:rsidR="00100651" w:rsidRPr="00100651" w:rsidRDefault="0010065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48, -119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F3743" w14:textId="4AD8D330" w:rsidR="00100651" w:rsidRPr="00100651" w:rsidRDefault="0010065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73, -70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57F729" w14:textId="7B2AAD1A" w:rsidR="00100651" w:rsidRPr="00100651" w:rsidRDefault="0010065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23, +136)</w:t>
            </w:r>
          </w:p>
        </w:tc>
      </w:tr>
      <w:tr w:rsidR="00100651" w14:paraId="2A090D83" w14:textId="77777777" w:rsidTr="00100651">
        <w:tc>
          <w:tcPr>
            <w:tcW w:w="2252" w:type="dxa"/>
          </w:tcPr>
          <w:p w14:paraId="4358445B" w14:textId="25863317" w:rsidR="00100651" w:rsidRPr="003C4878" w:rsidRDefault="0010065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3C4878">
              <w:rPr>
                <w:rFonts w:ascii="Cambria" w:hAnsi="Cambria"/>
              </w:rPr>
              <w:t>2-PolyM co-substitution</w:t>
            </w:r>
            <w:r w:rsidR="00AB0AFE" w:rsidRPr="003C4878">
              <w:rPr>
                <w:rFonts w:ascii="Cambria" w:hAnsi="Cambria"/>
              </w:rPr>
              <w:t xml:space="preserve"> </w:t>
            </w:r>
            <w:proofErr w:type="gramStart"/>
            <w:r w:rsidR="00AB0AFE" w:rsidRPr="003C4878">
              <w:rPr>
                <w:rFonts w:ascii="Cambria" w:hAnsi="Cambria"/>
              </w:rPr>
              <w:t>3</w:t>
            </w:r>
            <w:r w:rsidRPr="003C4878">
              <w:rPr>
                <w:rFonts w:ascii="Cambria" w:hAnsi="Cambria"/>
              </w:rPr>
              <w:t xml:space="preserve">  top</w:t>
            </w:r>
            <w:proofErr w:type="gramEnd"/>
            <w:r w:rsidRPr="003C4878">
              <w:rPr>
                <w:rFonts w:ascii="Cambria" w:hAnsi="Cambria"/>
              </w:rPr>
              <w:t xml:space="preserve"> chain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4341AF" w14:textId="47372FE1" w:rsidR="00100651" w:rsidRPr="00100651" w:rsidRDefault="0010065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80, -120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3B9C42" w14:textId="2B349AFD" w:rsidR="00100651" w:rsidRPr="00100651" w:rsidRDefault="0010065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91, -119)</w:t>
            </w:r>
          </w:p>
        </w:tc>
        <w:tc>
          <w:tcPr>
            <w:tcW w:w="2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E666F8" w14:textId="1C2AA3FE" w:rsidR="00100651" w:rsidRPr="00100651" w:rsidRDefault="00100651" w:rsidP="00100651">
            <w:pPr>
              <w:spacing w:line="360" w:lineRule="auto"/>
              <w:jc w:val="center"/>
              <w:rPr>
                <w:rFonts w:ascii="Cambria" w:hAnsi="Cambria"/>
              </w:rPr>
            </w:pPr>
            <w:r w:rsidRPr="00100651">
              <w:rPr>
                <w:rFonts w:ascii="Cambria" w:hAnsi="Cambria" w:cs="Calibri"/>
                <w:color w:val="000000"/>
              </w:rPr>
              <w:t>(-99, -98)</w:t>
            </w:r>
          </w:p>
        </w:tc>
      </w:tr>
    </w:tbl>
    <w:p w14:paraId="30D9106E" w14:textId="12581AF0" w:rsidR="00D62BC7" w:rsidRDefault="00D62BC7" w:rsidP="000E035B">
      <w:pPr>
        <w:spacing w:line="360" w:lineRule="auto"/>
        <w:rPr>
          <w:rFonts w:ascii="Cambria" w:hAnsi="Cambria"/>
        </w:rPr>
      </w:pPr>
    </w:p>
    <w:p w14:paraId="23016C28" w14:textId="089EFA13" w:rsidR="00D62BC7" w:rsidRDefault="00D62BC7" w:rsidP="000E035B">
      <w:pPr>
        <w:spacing w:line="360" w:lineRule="auto"/>
        <w:rPr>
          <w:rFonts w:ascii="Cambria" w:hAnsi="Cambria"/>
        </w:rPr>
      </w:pPr>
    </w:p>
    <w:sectPr w:rsidR="00D62BC7" w:rsidSect="006200B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53E"/>
    <w:rsid w:val="0001342F"/>
    <w:rsid w:val="00013EAC"/>
    <w:rsid w:val="0002084E"/>
    <w:rsid w:val="00034E99"/>
    <w:rsid w:val="0004411E"/>
    <w:rsid w:val="00051CCB"/>
    <w:rsid w:val="00096891"/>
    <w:rsid w:val="000B721C"/>
    <w:rsid w:val="000E035B"/>
    <w:rsid w:val="000E7ACC"/>
    <w:rsid w:val="000F6D2B"/>
    <w:rsid w:val="00100651"/>
    <w:rsid w:val="00102B4E"/>
    <w:rsid w:val="00117B90"/>
    <w:rsid w:val="001443DF"/>
    <w:rsid w:val="001744D0"/>
    <w:rsid w:val="001A2BB1"/>
    <w:rsid w:val="001E33DF"/>
    <w:rsid w:val="00232387"/>
    <w:rsid w:val="00237AE3"/>
    <w:rsid w:val="00261309"/>
    <w:rsid w:val="00290D8D"/>
    <w:rsid w:val="002D4257"/>
    <w:rsid w:val="002F2B67"/>
    <w:rsid w:val="003228F5"/>
    <w:rsid w:val="00331A34"/>
    <w:rsid w:val="00340B0E"/>
    <w:rsid w:val="0035453E"/>
    <w:rsid w:val="003607DE"/>
    <w:rsid w:val="00364C7A"/>
    <w:rsid w:val="00381352"/>
    <w:rsid w:val="003A4508"/>
    <w:rsid w:val="003B3688"/>
    <w:rsid w:val="003B749C"/>
    <w:rsid w:val="003C1789"/>
    <w:rsid w:val="003C4878"/>
    <w:rsid w:val="003D61C8"/>
    <w:rsid w:val="003E1041"/>
    <w:rsid w:val="003E23FA"/>
    <w:rsid w:val="003F79E0"/>
    <w:rsid w:val="00421181"/>
    <w:rsid w:val="004214D7"/>
    <w:rsid w:val="00432A51"/>
    <w:rsid w:val="004403DC"/>
    <w:rsid w:val="00457FB4"/>
    <w:rsid w:val="00482DCC"/>
    <w:rsid w:val="004876A8"/>
    <w:rsid w:val="004B5500"/>
    <w:rsid w:val="004F07DE"/>
    <w:rsid w:val="004F59F8"/>
    <w:rsid w:val="004F5B86"/>
    <w:rsid w:val="004F70A2"/>
    <w:rsid w:val="00504C0D"/>
    <w:rsid w:val="005151B7"/>
    <w:rsid w:val="005454D9"/>
    <w:rsid w:val="00555B8C"/>
    <w:rsid w:val="0057009D"/>
    <w:rsid w:val="0058001D"/>
    <w:rsid w:val="0058564C"/>
    <w:rsid w:val="005D621B"/>
    <w:rsid w:val="00605388"/>
    <w:rsid w:val="006200B8"/>
    <w:rsid w:val="006276C2"/>
    <w:rsid w:val="006315A8"/>
    <w:rsid w:val="00637424"/>
    <w:rsid w:val="00654F7C"/>
    <w:rsid w:val="00655C18"/>
    <w:rsid w:val="0066594C"/>
    <w:rsid w:val="0068488B"/>
    <w:rsid w:val="00686EDF"/>
    <w:rsid w:val="006929E5"/>
    <w:rsid w:val="006A4143"/>
    <w:rsid w:val="006B59BA"/>
    <w:rsid w:val="006C236D"/>
    <w:rsid w:val="006C3536"/>
    <w:rsid w:val="006D363F"/>
    <w:rsid w:val="006D4B38"/>
    <w:rsid w:val="006E6370"/>
    <w:rsid w:val="00705ECE"/>
    <w:rsid w:val="00735A16"/>
    <w:rsid w:val="00767D94"/>
    <w:rsid w:val="00771843"/>
    <w:rsid w:val="007741D0"/>
    <w:rsid w:val="00794EA3"/>
    <w:rsid w:val="007B1AA6"/>
    <w:rsid w:val="007C0A66"/>
    <w:rsid w:val="007C584A"/>
    <w:rsid w:val="007D4880"/>
    <w:rsid w:val="007E32C2"/>
    <w:rsid w:val="00812C95"/>
    <w:rsid w:val="008160B9"/>
    <w:rsid w:val="0081648A"/>
    <w:rsid w:val="0083536D"/>
    <w:rsid w:val="00842E29"/>
    <w:rsid w:val="008A6690"/>
    <w:rsid w:val="008A6CF3"/>
    <w:rsid w:val="008C5122"/>
    <w:rsid w:val="008E117A"/>
    <w:rsid w:val="00900162"/>
    <w:rsid w:val="00900F46"/>
    <w:rsid w:val="00906024"/>
    <w:rsid w:val="009243DE"/>
    <w:rsid w:val="00925F3E"/>
    <w:rsid w:val="009314DE"/>
    <w:rsid w:val="009417E5"/>
    <w:rsid w:val="00946D7F"/>
    <w:rsid w:val="00980CE1"/>
    <w:rsid w:val="009B2FF1"/>
    <w:rsid w:val="009C793B"/>
    <w:rsid w:val="009D4D04"/>
    <w:rsid w:val="009E13AF"/>
    <w:rsid w:val="009E4107"/>
    <w:rsid w:val="009F04DF"/>
    <w:rsid w:val="009F5BC9"/>
    <w:rsid w:val="00A01826"/>
    <w:rsid w:val="00A10A13"/>
    <w:rsid w:val="00A47488"/>
    <w:rsid w:val="00A547C6"/>
    <w:rsid w:val="00A74BFE"/>
    <w:rsid w:val="00AA0B1A"/>
    <w:rsid w:val="00AB0AFE"/>
    <w:rsid w:val="00AB2AD6"/>
    <w:rsid w:val="00AB4120"/>
    <w:rsid w:val="00AE755A"/>
    <w:rsid w:val="00B17827"/>
    <w:rsid w:val="00B311CD"/>
    <w:rsid w:val="00B34D1A"/>
    <w:rsid w:val="00B35068"/>
    <w:rsid w:val="00B67561"/>
    <w:rsid w:val="00B95E32"/>
    <w:rsid w:val="00B97F88"/>
    <w:rsid w:val="00BA506E"/>
    <w:rsid w:val="00BB3A2C"/>
    <w:rsid w:val="00BE16FB"/>
    <w:rsid w:val="00BE6047"/>
    <w:rsid w:val="00C0012B"/>
    <w:rsid w:val="00C50C69"/>
    <w:rsid w:val="00C607BB"/>
    <w:rsid w:val="00C626F3"/>
    <w:rsid w:val="00C6604E"/>
    <w:rsid w:val="00C827FA"/>
    <w:rsid w:val="00C87C5D"/>
    <w:rsid w:val="00C905C1"/>
    <w:rsid w:val="00CC159E"/>
    <w:rsid w:val="00CC3F5E"/>
    <w:rsid w:val="00CD3D5D"/>
    <w:rsid w:val="00CD7D72"/>
    <w:rsid w:val="00D26235"/>
    <w:rsid w:val="00D27F59"/>
    <w:rsid w:val="00D62BC7"/>
    <w:rsid w:val="00D65B1B"/>
    <w:rsid w:val="00D80B93"/>
    <w:rsid w:val="00D93BDD"/>
    <w:rsid w:val="00D96249"/>
    <w:rsid w:val="00DA2FEF"/>
    <w:rsid w:val="00DA7A53"/>
    <w:rsid w:val="00DA7EC5"/>
    <w:rsid w:val="00DF3124"/>
    <w:rsid w:val="00E20C81"/>
    <w:rsid w:val="00E50568"/>
    <w:rsid w:val="00E52CD9"/>
    <w:rsid w:val="00E53030"/>
    <w:rsid w:val="00E568AF"/>
    <w:rsid w:val="00E61908"/>
    <w:rsid w:val="00E803FE"/>
    <w:rsid w:val="00E9144D"/>
    <w:rsid w:val="00EB3EB9"/>
    <w:rsid w:val="00EC6936"/>
    <w:rsid w:val="00EF40F5"/>
    <w:rsid w:val="00F25C32"/>
    <w:rsid w:val="00F27B1E"/>
    <w:rsid w:val="00F330C7"/>
    <w:rsid w:val="00F55F2D"/>
    <w:rsid w:val="00F653E6"/>
    <w:rsid w:val="00F70811"/>
    <w:rsid w:val="00F91224"/>
    <w:rsid w:val="00FA5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90711"/>
  <w15:chartTrackingRefBased/>
  <w15:docId w15:val="{3C0A5B77-627D-3545-8A41-D04CE6D9F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63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6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23238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3228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8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8F5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28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28F5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C50C69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B17827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24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8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8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7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5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0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5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H.F.Chappell@leeds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C7B6469-5757-1A46-B8FA-0DD30FDD6F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Hills</dc:creator>
  <cp:keywords/>
  <dc:description/>
  <cp:lastModifiedBy>Helen Chappell</cp:lastModifiedBy>
  <cp:revision>15</cp:revision>
  <dcterms:created xsi:type="dcterms:W3CDTF">2023-03-06T16:29:00Z</dcterms:created>
  <dcterms:modified xsi:type="dcterms:W3CDTF">2023-05-14T16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iomacromolecules</vt:lpwstr>
  </property>
  <property fmtid="{D5CDD505-2E9C-101B-9397-08002B2CF9AE}" pid="3" name="Mendeley Recent Style Name 0_1">
    <vt:lpwstr>Biomacromolecules</vt:lpwstr>
  </property>
  <property fmtid="{D5CDD505-2E9C-101B-9397-08002B2CF9AE}" pid="4" name="Mendeley Recent Style Id 1_1">
    <vt:lpwstr>http://www.zotero.org/styles/harvard-cite-them-right</vt:lpwstr>
  </property>
  <property fmtid="{D5CDD505-2E9C-101B-9397-08002B2CF9AE}" pid="5" name="Mendeley Recent Style Name 1_1">
    <vt:lpwstr>Cite Them Right 10th edition - Harvard</vt:lpwstr>
  </property>
  <property fmtid="{D5CDD505-2E9C-101B-9397-08002B2CF9AE}" pid="6" name="Mendeley Recent Style Id 2_1">
    <vt:lpwstr>http://www.zotero.org/styles/ieee</vt:lpwstr>
  </property>
  <property fmtid="{D5CDD505-2E9C-101B-9397-08002B2CF9AE}" pid="7" name="Mendeley Recent Style Name 2_1">
    <vt:lpwstr>IEEE</vt:lpwstr>
  </property>
  <property fmtid="{D5CDD505-2E9C-101B-9397-08002B2CF9AE}" pid="8" name="Mendeley Recent Style Id 3_1">
    <vt:lpwstr>http://www.zotero.org/styles/modern-humanities-research-association</vt:lpwstr>
  </property>
  <property fmtid="{D5CDD505-2E9C-101B-9397-08002B2CF9AE}" pid="9" name="Mendeley Recent Style Name 3_1">
    <vt:lpwstr>Modern Humanities Research Association 3rd edition (note with bibliography)</vt:lpwstr>
  </property>
  <property fmtid="{D5CDD505-2E9C-101B-9397-08002B2CF9AE}" pid="10" name="Mendeley Recent Style Id 4_1">
    <vt:lpwstr>http://www.zotero.org/styles/modern-language-association</vt:lpwstr>
  </property>
  <property fmtid="{D5CDD505-2E9C-101B-9397-08002B2CF9AE}" pid="11" name="Mendeley Recent Style Name 4_1">
    <vt:lpwstr>Modern Language Association 8th edition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://www.zotero.org/styles/pnas</vt:lpwstr>
  </property>
  <property fmtid="{D5CDD505-2E9C-101B-9397-08002B2CF9AE}" pid="15" name="Mendeley Recent Style Name 6_1">
    <vt:lpwstr>Proceedings of the National Academy of Sciences of the United States of America</vt:lpwstr>
  </property>
  <property fmtid="{D5CDD505-2E9C-101B-9397-08002B2CF9AE}" pid="16" name="Mendeley Recent Style Id 7_1">
    <vt:lpwstr>http://www.zotero.org/styles/royal-society-of-chemistry-with-titles</vt:lpwstr>
  </property>
  <property fmtid="{D5CDD505-2E9C-101B-9397-08002B2CF9AE}" pid="17" name="Mendeley Recent Style Name 7_1">
    <vt:lpwstr>Royal Society of Chemistry (with titles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532304181/vancouver</vt:lpwstr>
  </property>
  <property fmtid="{D5CDD505-2E9C-101B-9397-08002B2CF9AE}" pid="21" name="Mendeley Recent Style Name 9_1">
    <vt:lpwstr>Vancouver - Oliver Hill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d38394ac-b86c-315b-aa63-bfcbf058245f</vt:lpwstr>
  </property>
  <property fmtid="{D5CDD505-2E9C-101B-9397-08002B2CF9AE}" pid="24" name="Mendeley Citation Style_1">
    <vt:lpwstr>http://csl.mendeley.com/styles/532304181/vancouver</vt:lpwstr>
  </property>
</Properties>
</file>